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7BF7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E77BF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14:paraId="38809EB4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9552F6A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408CF0D" w14:textId="77777777" w:rsidR="00EE3FE2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. Fig 1. Principal component analysis (PCA) based on protein abundance levels across runs, separating control and patient samples corresponding to the analysis of the EVs (a)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ecretom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c). Some samples were eliminated from the final analysis due to the erratic behavior during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anoHPL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MS/MS phase. Volcano plots representing the fold-change versus significance level of the different proteins obtained in the analysis of the EVs (b) and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ecretom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d). </w:t>
      </w:r>
    </w:p>
    <w:p w14:paraId="30FBDB86" w14:textId="77777777" w:rsidR="00EE3FE2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216731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E77BF">
        <w:rPr>
          <w:rFonts w:ascii="Times New Roman" w:hAnsi="Times New Roman" w:cs="Times New Roman"/>
          <w:sz w:val="20"/>
          <w:szCs w:val="20"/>
          <w:lang w:val="en-US"/>
        </w:rPr>
        <w:t>Supp.Table</w:t>
      </w:r>
      <w:proofErr w:type="spellEnd"/>
      <w:r w:rsidRPr="004E77BF">
        <w:rPr>
          <w:rFonts w:ascii="Times New Roman" w:hAnsi="Times New Roman" w:cs="Times New Roman"/>
          <w:sz w:val="20"/>
          <w:szCs w:val="20"/>
          <w:lang w:val="en-US"/>
        </w:rPr>
        <w:t xml:space="preserve"> 1. Gene/protein datasets </w:t>
      </w:r>
    </w:p>
    <w:p w14:paraId="21808F88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0F07E1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77BF">
        <w:rPr>
          <w:rFonts w:ascii="Times New Roman" w:hAnsi="Times New Roman" w:cs="Times New Roman"/>
          <w:sz w:val="20"/>
          <w:szCs w:val="20"/>
          <w:lang w:val="en-US"/>
        </w:rPr>
        <w:t>Supp. Video 1 Representative in vivo imaging showing the incorporation of labelled EVs in control fibroblasts. In blue: cell nuclei, in red: cell membrane, in green: internalized EVs.</w:t>
      </w:r>
    </w:p>
    <w:p w14:paraId="47AE3AC6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119753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77BF">
        <w:rPr>
          <w:rFonts w:ascii="Times New Roman" w:hAnsi="Times New Roman" w:cs="Times New Roman"/>
          <w:sz w:val="20"/>
          <w:szCs w:val="20"/>
          <w:lang w:val="en-US"/>
        </w:rPr>
        <w:t>Sup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E77BF">
        <w:rPr>
          <w:rFonts w:ascii="Times New Roman" w:hAnsi="Times New Roman" w:cs="Times New Roman"/>
          <w:sz w:val="20"/>
          <w:szCs w:val="20"/>
          <w:lang w:val="en-US"/>
        </w:rPr>
        <w:t xml:space="preserve"> Video 2 Cell tracking experiments (Time lapse, 17 hours). Control fibroblasts untreated.</w:t>
      </w:r>
    </w:p>
    <w:p w14:paraId="77E6F303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05AC35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77BF">
        <w:rPr>
          <w:rFonts w:ascii="Times New Roman" w:hAnsi="Times New Roman" w:cs="Times New Roman"/>
          <w:sz w:val="20"/>
          <w:szCs w:val="20"/>
          <w:lang w:val="en-US"/>
        </w:rPr>
        <w:t>Supp. Video 3. Cell tracking experiments (Time lapse, 17 hours). Control fibroblasts treated with EVs derived from control fibroblasts.</w:t>
      </w:r>
    </w:p>
    <w:p w14:paraId="5EAC503C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8EE5B1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77BF">
        <w:rPr>
          <w:rFonts w:ascii="Times New Roman" w:hAnsi="Times New Roman" w:cs="Times New Roman"/>
          <w:sz w:val="20"/>
          <w:szCs w:val="20"/>
          <w:lang w:val="en-US"/>
        </w:rPr>
        <w:t xml:space="preserve">Supp. Video 4. Cell tracking experiments. (Time lapse, 17 hours) Control fibroblasts treated with EVs derived from a COL6-RD muscular dystrophy patient with an intermediate phenotype. </w:t>
      </w:r>
    </w:p>
    <w:p w14:paraId="6C0E6D3F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08201B4" w14:textId="77777777" w:rsidR="00EE3FE2" w:rsidRPr="004E77BF" w:rsidRDefault="00EE3FE2" w:rsidP="00EE3F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77BF">
        <w:rPr>
          <w:rFonts w:ascii="Times New Roman" w:hAnsi="Times New Roman" w:cs="Times New Roman"/>
          <w:sz w:val="20"/>
          <w:szCs w:val="20"/>
          <w:lang w:val="en-US"/>
        </w:rPr>
        <w:t>Sup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E77BF">
        <w:rPr>
          <w:rFonts w:ascii="Times New Roman" w:hAnsi="Times New Roman" w:cs="Times New Roman"/>
          <w:sz w:val="20"/>
          <w:szCs w:val="20"/>
          <w:lang w:val="en-US"/>
        </w:rPr>
        <w:t xml:space="preserve"> Video 5. Cell tracking experiments (Time lapse, 17 hours). Control fibroblasts treated with EVs from a COL6-RD muscular dystrophy patient with a mild phenotype. </w:t>
      </w:r>
    </w:p>
    <w:p w14:paraId="729B4C4F" w14:textId="77777777" w:rsidR="00EE3FE2" w:rsidRPr="00EE3FE2" w:rsidRDefault="00EE3FE2">
      <w:pPr>
        <w:rPr>
          <w:lang w:val="en-US"/>
        </w:rPr>
      </w:pPr>
    </w:p>
    <w:sectPr w:rsidR="00EE3FE2" w:rsidRPr="00EE3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FE2"/>
    <w:rsid w:val="00EE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E9FAC0"/>
  <w15:chartTrackingRefBased/>
  <w15:docId w15:val="{3AB02E53-8CBC-A34E-B417-EFD4B292B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E3FE2"/>
    <w:pPr>
      <w:spacing w:line="276" w:lineRule="auto"/>
    </w:pPr>
    <w:rPr>
      <w:rFonts w:ascii="Arial" w:eastAsia="Arial" w:hAnsi="Arial" w:cs="Arial"/>
      <w:kern w:val="0"/>
      <w:sz w:val="22"/>
      <w:szCs w:val="22"/>
      <w:lang w:val="es-ES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Jimenez-Mallebrera</dc:creator>
  <cp:keywords/>
  <dc:description/>
  <cp:lastModifiedBy>Cecilia Jimenez-Mallebrera</cp:lastModifiedBy>
  <cp:revision>1</cp:revision>
  <dcterms:created xsi:type="dcterms:W3CDTF">2023-07-04T15:53:00Z</dcterms:created>
  <dcterms:modified xsi:type="dcterms:W3CDTF">2023-07-04T15:54:00Z</dcterms:modified>
</cp:coreProperties>
</file>